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: Complete listing of the sequences included in the phylogenetic analysis of the viruses, as identified from databases, or determined in the course of this study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8"/>
          <w:tab w:val="center" w:pos="567" w:leader="none"/>
          <w:tab w:val="center" w:pos="2127" w:leader="none"/>
          <w:tab w:val="center" w:pos="3402" w:leader="none"/>
          <w:tab w:val="center" w:pos="4678" w:leader="none"/>
          <w:tab w:val="center" w:pos="6379" w:leader="none"/>
          <w:tab w:val="center" w:pos="7797" w:leader="none"/>
        </w:tabs>
        <w:ind w:left="60" w:hanging="0"/>
        <w:rPr/>
      </w:pPr>
      <w:r>
        <w:rPr>
          <w:b/>
          <w:bCs/>
          <w:sz w:val="22"/>
          <w:szCs w:val="22"/>
        </w:rPr>
        <w:tab/>
        <w:t>Acc. Number</w:t>
        <w:tab/>
        <w:t>Name</w:t>
        <w:tab/>
        <w:t>Year</w:t>
        <w:tab/>
        <w:t>Country</w:t>
        <w:tab/>
        <w:t>Region</w:t>
        <w:tab/>
        <w:t>Hos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19</w:t>
        <w:tab/>
        <w:t>803213</w:t>
        <w:tab/>
        <w:t>1974</w:t>
        <w:tab/>
        <w:t>Nigeria</w:t>
        <w:tab/>
        <w:t>Onitsh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20</w:t>
        <w:tab/>
        <w:t>803214</w:t>
        <w:tab/>
        <w:t>1974</w:t>
        <w:tab/>
        <w:t>Nigeria</w:t>
        <w:tab/>
        <w:t>Onitsh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21</w:t>
        <w:tab/>
        <w:t>806316</w:t>
        <w:tab/>
        <w:t>1989</w:t>
        <w:tab/>
        <w:t>Nigeria</w:t>
        <w:tab/>
        <w:t>Ekpo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22</w:t>
        <w:tab/>
        <w:t>808031</w:t>
        <w:tab/>
        <w:t>1994</w:t>
        <w:tab/>
        <w:t>Nigeria</w:t>
        <w:tab/>
        <w:t>Ekpo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23</w:t>
        <w:tab/>
        <w:t>806320</w:t>
        <w:tab/>
        <w:t>1989</w:t>
        <w:tab/>
        <w:t>Nigeria</w:t>
        <w:tab/>
        <w:t>Ab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AF182224</w:t>
        <w:tab/>
        <w:t>806319</w:t>
        <w:tab/>
        <w:t>1989</w:t>
        <w:tab/>
        <w:t>Nigeria</w:t>
        <w:tab/>
        <w:t>Ab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AF182225</w:t>
        <w:tab/>
        <w:t>806321</w:t>
        <w:tab/>
        <w:t>1989</w:t>
        <w:tab/>
        <w:t>Nigeria</w:t>
        <w:tab/>
        <w:t>Owerri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AF182226</w:t>
        <w:tab/>
        <w:t>806322</w:t>
        <w:tab/>
        <w:t>1989</w:t>
        <w:tab/>
        <w:t>Nigeria</w:t>
        <w:tab/>
        <w:t>Owerri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27</w:t>
        <w:tab/>
        <w:t>803787</w:t>
        <w:tab/>
        <w:t>1981</w:t>
        <w:tab/>
        <w:t>Nigeria</w:t>
        <w:tab/>
        <w:t>?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28</w:t>
        <w:tab/>
        <w:t>806791</w:t>
        <w:tab/>
        <w:t>1993</w:t>
        <w:tab/>
        <w:t>Nigeria</w:t>
        <w:tab/>
        <w:t>Jos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29</w:t>
        <w:tab/>
        <w:t>803210</w:t>
        <w:tab/>
        <w:t>1975</w:t>
        <w:tab/>
        <w:t>Nigeria</w:t>
        <w:tab/>
        <w:t>Vom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30</w:t>
        <w:tab/>
        <w:t>803212</w:t>
        <w:tab/>
        <w:t>1976</w:t>
        <w:tab/>
        <w:t>Nigeria</w:t>
        <w:tab/>
        <w:t>Vom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31</w:t>
        <w:tab/>
        <w:t>807975</w:t>
        <w:tab/>
        <w:t>1976</w:t>
        <w:tab/>
        <w:t>Nigeria</w:t>
        <w:tab/>
        <w:t>Vom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32</w:t>
        <w:tab/>
        <w:t>803208</w:t>
        <w:tab/>
        <w:t>1975</w:t>
        <w:tab/>
        <w:t>Nigeria</w:t>
        <w:tab/>
        <w:t>Zonkw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AF182233</w:t>
        <w:tab/>
        <w:t>802662</w:t>
        <w:tab/>
        <w:t>1980</w:t>
        <w:tab/>
        <w:t>Sierra Leone</w:t>
        <w:tab/>
        <w:t>Niahun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34</w:t>
        <w:tab/>
        <w:t>801618</w:t>
        <w:tab/>
        <w:t>1979</w:t>
        <w:tab/>
        <w:t>Sierra Leone</w:t>
        <w:tab/>
        <w:t>Koni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35</w:t>
        <w:tab/>
        <w:t>803205</w:t>
        <w:tab/>
        <w:t>1976</w:t>
        <w:tab/>
        <w:t>Sierra Leone</w:t>
        <w:tab/>
        <w:t>Segbwe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36</w:t>
        <w:tab/>
        <w:t>803209</w:t>
        <w:tab/>
        <w:t>1975</w:t>
        <w:tab/>
        <w:t>Sierra Leone</w:t>
        <w:tab/>
        <w:t>Segbwe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37</w:t>
        <w:tab/>
        <w:t>9607290</w:t>
        <w:tab/>
        <w:t>1996</w:t>
        <w:tab/>
        <w:t>Sierra Leone</w:t>
        <w:tab/>
        <w:t>Segbwe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38</w:t>
        <w:tab/>
        <w:t>806827</w:t>
        <w:tab/>
        <w:t>1977</w:t>
        <w:tab/>
        <w:t>Sierra Leone</w:t>
        <w:tab/>
        <w:t>Gonda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39</w:t>
        <w:tab/>
        <w:t>801105</w:t>
        <w:tab/>
        <w:t>1978</w:t>
        <w:tab/>
        <w:t>Sierra Leone</w:t>
        <w:tab/>
        <w:t>Koni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0</w:t>
        <w:tab/>
        <w:t>801107</w:t>
        <w:tab/>
        <w:t>1978</w:t>
        <w:tab/>
        <w:t>Sierra Leone</w:t>
        <w:tab/>
        <w:t>Koni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1</w:t>
        <w:tab/>
        <w:t>801104</w:t>
        <w:tab/>
        <w:t>1978</w:t>
        <w:tab/>
        <w:t>Sierra Leone</w:t>
        <w:tab/>
        <w:t>Koni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2</w:t>
        <w:tab/>
        <w:t>801106</w:t>
        <w:tab/>
        <w:t>1978</w:t>
        <w:tab/>
        <w:t>Sierra Leone</w:t>
        <w:tab/>
        <w:t>Koni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3</w:t>
        <w:tab/>
        <w:t>801109</w:t>
        <w:tab/>
        <w:t>1978</w:t>
        <w:tab/>
        <w:t>Sierra Leone</w:t>
        <w:tab/>
        <w:t>Koni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4</w:t>
        <w:tab/>
        <w:t>801108</w:t>
        <w:tab/>
        <w:t>1978</w:t>
        <w:tab/>
        <w:t>Sierra Leone</w:t>
        <w:tab/>
        <w:t>Koni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5</w:t>
        <w:tab/>
        <w:t>807875</w:t>
        <w:tab/>
        <w:t>1982</w:t>
        <w:tab/>
        <w:t>Sierra Leone</w:t>
        <w:tab/>
        <w:t>?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6</w:t>
        <w:tab/>
        <w:t>807976</w:t>
        <w:tab/>
        <w:t>1977</w:t>
        <w:tab/>
        <w:t>Sierra Leone</w:t>
        <w:tab/>
        <w:t>Tongo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7</w:t>
        <w:tab/>
        <w:t>803211</w:t>
        <w:tab/>
        <w:t>1972</w:t>
        <w:tab/>
        <w:t>Sierra Leone</w:t>
        <w:tab/>
        <w:t>Pangu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8</w:t>
        <w:tab/>
        <w:t>801101</w:t>
        <w:tab/>
        <w:t>1978</w:t>
        <w:tab/>
        <w:t>Sierra Leone</w:t>
        <w:tab/>
        <w:t>Tongo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49</w:t>
        <w:tab/>
        <w:t>801103</w:t>
        <w:tab/>
        <w:t>1978</w:t>
        <w:tab/>
        <w:t>Sierra Leone</w:t>
        <w:tab/>
        <w:t>Tongo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0</w:t>
        <w:tab/>
        <w:t>803206</w:t>
        <w:tab/>
        <w:t>1976</w:t>
        <w:tab/>
        <w:t>Sierra Leone</w:t>
        <w:tab/>
        <w:t>Pangum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1</w:t>
        <w:tab/>
        <w:t>801102</w:t>
        <w:tab/>
        <w:t>1978</w:t>
        <w:tab/>
        <w:t>Sierra Leone</w:t>
        <w:tab/>
        <w:t>Tongo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2</w:t>
        <w:tab/>
        <w:t>9607300</w:t>
        <w:tab/>
        <w:t>1996</w:t>
        <w:tab/>
        <w:t>Sierra Leone</w:t>
        <w:tab/>
        <w:t>Tongo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3</w:t>
        <w:tab/>
        <w:t>801100</w:t>
        <w:tab/>
        <w:t>1978</w:t>
        <w:tab/>
        <w:t>Sierra Leone</w:t>
        <w:tab/>
        <w:t>Tongo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4</w:t>
        <w:tab/>
        <w:t>806843</w:t>
        <w:tab/>
        <w:t>1993</w:t>
        <w:tab/>
        <w:t>Sierra Leone</w:t>
        <w:tab/>
        <w:t>Tongo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5</w:t>
        <w:tab/>
        <w:t>9607302</w:t>
        <w:tab/>
        <w:t>1996</w:t>
        <w:tab/>
        <w:t>Sierra Leone</w:t>
        <w:tab/>
        <w:t>Tongo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6</w:t>
        <w:tab/>
        <w:t>803972</w:t>
        <w:tab/>
        <w:t>1982</w:t>
        <w:tab/>
        <w:t>Sierra Leone</w:t>
        <w:tab/>
        <w:t>Mano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7</w:t>
        <w:tab/>
        <w:t>807974</w:t>
        <w:tab/>
        <w:t>1976</w:t>
        <w:tab/>
        <w:t>Sierra Leone</w:t>
        <w:tab/>
        <w:t>Mobai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8</w:t>
        <w:tab/>
        <w:t>803204</w:t>
        <w:tab/>
        <w:t>1972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59</w:t>
        <w:tab/>
        <w:t>803201</w:t>
        <w:tab/>
        <w:t>1972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0</w:t>
        <w:tab/>
        <w:t>803792</w:t>
        <w:tab/>
        <w:t>1980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1</w:t>
        <w:tab/>
        <w:t>806828</w:t>
        <w:tab/>
        <w:t>1981</w:t>
        <w:tab/>
        <w:t>Guinea</w:t>
        <w:tab/>
        <w:t>Macenta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2</w:t>
        <w:tab/>
        <w:t>803791</w:t>
        <w:tab/>
        <w:t>1980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3</w:t>
        <w:tab/>
        <w:t>803793</w:t>
        <w:tab/>
        <w:t>1980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4</w:t>
        <w:tab/>
        <w:t>806829</w:t>
        <w:tab/>
        <w:t>1981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5</w:t>
        <w:tab/>
        <w:t>807998</w:t>
        <w:tab/>
        <w:t>1997</w:t>
        <w:tab/>
        <w:t>Guinea</w:t>
        <w:tab/>
        <w:t>Nzerekore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6</w:t>
        <w:tab/>
        <w:t>803203</w:t>
        <w:tab/>
        <w:t>1972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7</w:t>
        <w:tab/>
        <w:t>807992</w:t>
        <w:tab/>
        <w:t>1997</w:t>
        <w:tab/>
        <w:t>Guinea</w:t>
        <w:tab/>
        <w:t>Kissedougou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8</w:t>
        <w:tab/>
        <w:t>807977</w:t>
        <w:tab/>
        <w:t>1981</w:t>
        <w:tab/>
        <w:t>Liberia</w:t>
        <w:tab/>
        <w:t>Zorzor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69</w:t>
        <w:tab/>
        <w:t>807868</w:t>
        <w:tab/>
        <w:t>1996</w:t>
        <w:tab/>
        <w:t>Guinea</w:t>
        <w:tab/>
        <w:t>Faranah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70</w:t>
        <w:tab/>
        <w:t>808255</w:t>
        <w:tab/>
        <w:t>1996</w:t>
        <w:tab/>
        <w:t>Guinea</w:t>
        <w:tab/>
        <w:t>Faranah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71</w:t>
        <w:tab/>
        <w:t>803796</w:t>
        <w:tab/>
        <w:t>1981</w:t>
        <w:tab/>
        <w:t>Liberia</w:t>
        <w:tab/>
        <w:t>Phebe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F182272</w:t>
        <w:tab/>
        <w:t>las9608911</w:t>
        <w:tab/>
        <w:t>1996</w:t>
        <w:tab/>
        <w:t>Nigeria</w:t>
        <w:tab/>
        <w:t>Jos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/>
      </w:pPr>
      <w:r>
        <w:rPr>
          <w:sz w:val="22"/>
          <w:szCs w:val="22"/>
        </w:rPr>
        <w:t>AF246121</w:t>
        <w:tab/>
        <w:t>AV</w:t>
        <w:tab/>
        <w:t>2000</w:t>
        <w:tab/>
        <w:t xml:space="preserve">Ivory Coast </w:t>
        <w:tab/>
        <w:t>?</w:t>
      </w:r>
      <w:r>
        <w:rPr>
          <w:rFonts w:cs="Arial" w:ascii="Arial" w:hAnsi="Arial"/>
          <w:sz w:val="20"/>
        </w:rPr>
        <w:tab/>
      </w:r>
      <w:r>
        <w:rPr>
          <w:sz w:val="22"/>
          <w:szCs w:val="22"/>
        </w:rPr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AF333969</w:t>
        <w:tab/>
        <w:t>CSF</w:t>
        <w:tab/>
        <w:t>2000</w:t>
        <w:tab/>
        <w:t>Nigeria</w:t>
        <w:tab/>
        <w:t>Jos</w:t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/>
      </w:pPr>
      <w:r>
        <w:rPr>
          <w:sz w:val="22"/>
          <w:szCs w:val="22"/>
          <w:lang w:val="es-ES"/>
        </w:rPr>
        <w:t>AY179173</w:t>
        <w:tab/>
        <w:t>NL</w:t>
        <w:tab/>
        <w:t>2000</w:t>
        <w:tab/>
        <w:t>Sierra Leone</w:t>
        <w:tab/>
        <w:t>?</w:t>
      </w:r>
      <w:r>
        <w:rPr>
          <w:rFonts w:cs="Arial" w:ascii="Arial" w:hAnsi="Arial"/>
          <w:sz w:val="20"/>
          <w:lang w:val="es-ES"/>
        </w:rPr>
        <w:tab/>
        <w:t>Human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67</w:t>
        <w:tab/>
        <w:t>GB129</w:t>
        <w:tab/>
        <w:t>2003</w:t>
        <w:tab/>
        <w:t>Guinea</w:t>
        <w:tab/>
        <w:t>Gbeta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68</w:t>
        <w:tab/>
        <w:t>GB132</w:t>
        <w:tab/>
        <w:t>2003</w:t>
        <w:tab/>
        <w:t>Guinea</w:t>
        <w:tab/>
        <w:t>Gbeta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69</w:t>
        <w:tab/>
        <w:t>BA263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0</w:t>
        <w:tab/>
        <w:t>BA289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1</w:t>
        <w:tab/>
        <w:t>BA302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2</w:t>
        <w:tab/>
        <w:t>BA350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3</w:t>
        <w:tab/>
        <w:t>BA354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4</w:t>
        <w:tab/>
        <w:t>BA356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5</w:t>
        <w:tab/>
        <w:t>BA366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6</w:t>
        <w:tab/>
        <w:t>BA375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7</w:t>
        <w:tab/>
        <w:t>BA377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8</w:t>
        <w:tab/>
        <w:t>BA378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79</w:t>
        <w:tab/>
        <w:t>BA382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80</w:t>
        <w:tab/>
        <w:t>BA384</w:t>
        <w:tab/>
        <w:t>2003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81</w:t>
        <w:tab/>
        <w:t>BA686</w:t>
        <w:tab/>
        <w:t>2004</w:t>
        <w:tab/>
        <w:t>Guinea</w:t>
        <w:tab/>
        <w:t>Bant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82</w:t>
        <w:tab/>
        <w:t>TA416</w:t>
        <w:tab/>
        <w:t>2003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</w:rPr>
      </w:pPr>
      <w:r>
        <w:rPr>
          <w:sz w:val="22"/>
          <w:szCs w:val="22"/>
        </w:rPr>
        <w:t>DQ832683</w:t>
        <w:tab/>
        <w:t>TA431</w:t>
        <w:tab/>
        <w:t>2003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84</w:t>
        <w:tab/>
        <w:t>TA444</w:t>
        <w:tab/>
        <w:t>2003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85</w:t>
        <w:tab/>
        <w:t>TA462</w:t>
        <w:tab/>
        <w:t>2003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86</w:t>
        <w:tab/>
        <w:t>TA464</w:t>
        <w:tab/>
        <w:t>2003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87</w:t>
        <w:tab/>
        <w:t>TA471</w:t>
        <w:tab/>
        <w:t>2003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88</w:t>
        <w:tab/>
        <w:t>TA491</w:t>
        <w:tab/>
        <w:t>2003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89</w:t>
        <w:tab/>
        <w:t>TA817</w:t>
        <w:tab/>
        <w:t>2004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0</w:t>
        <w:tab/>
        <w:t>TA820</w:t>
        <w:tab/>
        <w:t>2004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1</w:t>
        <w:tab/>
        <w:t>TA846</w:t>
        <w:tab/>
        <w:t>2004</w:t>
        <w:tab/>
        <w:t>Guinea</w:t>
        <w:tab/>
        <w:t>Tanganya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2</w:t>
        <w:tab/>
        <w:t>DGD4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3</w:t>
        <w:tab/>
        <w:t>DGD13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4</w:t>
        <w:tab/>
        <w:t>DGD28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5</w:t>
        <w:tab/>
        <w:t>DGD35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6</w:t>
        <w:tab/>
        <w:t>DGD43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7</w:t>
        <w:tab/>
        <w:t>DGD87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8</w:t>
        <w:tab/>
        <w:t>DGD104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>DQ832699</w:t>
        <w:tab/>
        <w:t>DGD112</w:t>
        <w:tab/>
        <w:t>2005</w:t>
        <w:tab/>
        <w:t>Guinea</w:t>
        <w:tab/>
        <w:t>Denguédou</w:t>
        <w:tab/>
        <w:t>Rodent</w:t>
      </w:r>
    </w:p>
    <w:p>
      <w:pPr>
        <w:pStyle w:val="Normal"/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/>
      </w:pPr>
      <w:r>
        <w:rPr>
          <w:sz w:val="22"/>
          <w:szCs w:val="22"/>
          <w:lang w:val="es-ES"/>
        </w:rPr>
        <w:t>NC004296</w:t>
        <w:tab/>
        <w:t>Josiah</w:t>
        <w:tab/>
        <w:t>1976</w:t>
        <w:tab/>
        <w:t>Sierra Leone</w:t>
        <w:tab/>
        <w:t>?</w:t>
      </w:r>
      <w:r>
        <w:rPr>
          <w:rFonts w:cs="Arial" w:ascii="Arial" w:hAnsi="Arial"/>
          <w:sz w:val="20"/>
          <w:lang w:val="es-ES"/>
        </w:rPr>
        <w:tab/>
      </w:r>
      <w:r>
        <w:rPr>
          <w:sz w:val="22"/>
          <w:szCs w:val="22"/>
          <w:lang w:val="es-ES"/>
        </w:rPr>
        <w:t>Human</w:t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ab/>
        <w:t>LIB1269</w:t>
        <w:tab/>
        <w:t>2004</w:t>
        <w:tab/>
        <w:t>Liberia</w:t>
        <w:tab/>
        <w:t>Ganta</w:t>
        <w:tab/>
        <w:t>Human</w:t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1843" w:leader="none"/>
          <w:tab w:val="left" w:pos="3119" w:leader="none"/>
          <w:tab w:val="left" w:pos="4253" w:leader="none"/>
          <w:tab w:val="left" w:pos="5954" w:leader="none"/>
          <w:tab w:val="left" w:pos="7513" w:leader="none"/>
        </w:tabs>
        <w:ind w:left="60" w:firstLine="224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U8004</w:t>
        <w:tab/>
        <w:t>LP</w:t>
        <w:tab/>
        <w:t>1969</w:t>
        <w:tab/>
        <w:t>Nigeria</w:t>
        <w:tab/>
        <w:t>Lassa</w:t>
        <w:tab/>
        <w:t>Human</w:t>
      </w:r>
    </w:p>
    <w:p>
      <w:pPr>
        <w:pStyle w:val="Normal"/>
        <w:tabs>
          <w:tab w:val="clear" w:pos="708"/>
          <w:tab w:val="left" w:pos="1701" w:leader="none"/>
          <w:tab w:val="left" w:pos="3119" w:leader="none"/>
          <w:tab w:val="left" w:pos="4253" w:leader="none"/>
          <w:tab w:val="left" w:pos="5812" w:leader="none"/>
          <w:tab w:val="left" w:pos="7513" w:leader="none"/>
        </w:tabs>
        <w:ind w:left="60" w:hanging="0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Shorttext">
    <w:name w:val="short_tex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rmatvorlageErsteZeile125cmZeilenabstand15Zeilen">
    <w:name w:val="Formatvorlage Erste Zeile:  125 cm Zeilenabstand:  15 Zeilen"/>
    <w:basedOn w:val="Normal"/>
    <w:qFormat/>
    <w:pPr>
      <w:spacing w:lineRule="auto" w:line="360"/>
      <w:ind w:firstLine="709"/>
      <w:jc w:val="both"/>
    </w:pPr>
    <w:rPr>
      <w:rFonts w:ascii="Times New Roman" w:hAnsi="Times New Roman" w:eastAsia="Times New Roman" w:cs="Times New Roman"/>
      <w:lang w:val="de-DE" w:bidi="ar-SA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14:54:00Z</dcterms:created>
  <dc:creator>Utilisateur de la version d'évaluation de Office 2004</dc:creator>
  <dc:description/>
  <cp:keywords/>
  <dc:language>en-US</dc:language>
  <cp:lastModifiedBy>Utilisateur de la version d'évaluation de Office 2004</cp:lastModifiedBy>
  <cp:lastPrinted>2011-07-29T16:14:00Z</cp:lastPrinted>
  <dcterms:modified xsi:type="dcterms:W3CDTF">2012-04-23T18:41:00Z</dcterms:modified>
  <cp:revision>291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